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7EA" w:rsidRPr="00E73AF5" w:rsidRDefault="00E60F86" w:rsidP="00D80B7C">
      <w:pPr>
        <w:spacing w:line="360" w:lineRule="auto"/>
      </w:pPr>
      <w:bookmarkStart w:id="0" w:name="_GoBack"/>
      <w:bookmarkEnd w:id="0"/>
      <w:proofErr w:type="gramStart"/>
      <w:r>
        <w:rPr>
          <w:b/>
          <w:bCs/>
        </w:rPr>
        <w:t>S2 Fig.</w:t>
      </w:r>
      <w:proofErr w:type="gramEnd"/>
      <w:r w:rsidR="005807EA" w:rsidRPr="00E73AF5">
        <w:rPr>
          <w:b/>
        </w:rPr>
        <w:t xml:space="preserve"> Ramachandran plot of predicted HZ lipase structure. </w:t>
      </w:r>
      <w:r w:rsidR="005807EA" w:rsidRPr="00E73AF5">
        <w:t>The most favored region (red), additional allowed region (orange-brown), generously allowed region (dark yellow) and disallowed region (light yellow) were used to evaluate the quality of the structure.</w:t>
      </w:r>
    </w:p>
    <w:p w:rsidR="00D165EC" w:rsidRPr="00E73AF5" w:rsidRDefault="00D165EC" w:rsidP="007148D5">
      <w:pPr>
        <w:tabs>
          <w:tab w:val="left" w:pos="90"/>
        </w:tabs>
        <w:spacing w:line="360" w:lineRule="auto"/>
      </w:pPr>
    </w:p>
    <w:p w:rsidR="006914A5" w:rsidRDefault="00BF1223" w:rsidP="001828AC">
      <w:pPr>
        <w:spacing w:line="360" w:lineRule="auto"/>
      </w:pPr>
      <w:r>
        <w:t xml:space="preserve">                  </w:t>
      </w:r>
      <w:r w:rsidR="005807EA" w:rsidRPr="00E73AF5">
        <w:rPr>
          <w:noProof/>
        </w:rPr>
        <w:drawing>
          <wp:inline distT="0" distB="0" distL="0" distR="0" wp14:anchorId="113697A3" wp14:editId="76640341">
            <wp:extent cx="4552950" cy="4200525"/>
            <wp:effectExtent l="0" t="0" r="0" b="0"/>
            <wp:docPr id="97" name="Picture 10" descr="http://www.ebi.ac.uk/thornton-srv/databases/cgi-bin/pdbsum/getimg.pl?&amp;source=pdbsum&amp;pdb_type=UPLOAD&amp;pdb_code=f311&amp;code=092543&amp;file=ramach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www.ebi.ac.uk/thornton-srv/databases/cgi-bin/pdbsum/getimg.pl?&amp;source=pdbsum&amp;pdb_type=UPLOAD&amp;pdb_code=f311&amp;code=092543&amp;file=ramach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lum bright="-10000" contrast="10000"/>
                    </a:blip>
                    <a:srcRect l="1341" t="9016" r="7088" b="30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20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914A5" w:rsidSect="00FA3E0F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06B" w:rsidRDefault="0039106B" w:rsidP="001B79B3">
      <w:pPr>
        <w:spacing w:line="240" w:lineRule="auto"/>
      </w:pPr>
      <w:r>
        <w:separator/>
      </w:r>
    </w:p>
  </w:endnote>
  <w:endnote w:type="continuationSeparator" w:id="0">
    <w:p w:rsidR="0039106B" w:rsidRDefault="0039106B" w:rsidP="001B79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EF0" w:rsidRDefault="00572E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06B" w:rsidRDefault="0039106B" w:rsidP="001B79B3">
      <w:pPr>
        <w:spacing w:line="240" w:lineRule="auto"/>
      </w:pPr>
      <w:r>
        <w:separator/>
      </w:r>
    </w:p>
  </w:footnote>
  <w:footnote w:type="continuationSeparator" w:id="0">
    <w:p w:rsidR="0039106B" w:rsidRDefault="0039106B" w:rsidP="001B79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AB4082"/>
    <w:multiLevelType w:val="multilevel"/>
    <w:tmpl w:val="96CE09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pxrf2tzeazvne9t5b5dxvn9vdzr9eeata0&quot;&gt;My EndNote Library&lt;record-ids&gt;&lt;item&gt;266&lt;/item&gt;&lt;item&gt;317&lt;/item&gt;&lt;item&gt;320&lt;/item&gt;&lt;item&gt;322&lt;/item&gt;&lt;item&gt;323&lt;/item&gt;&lt;item&gt;325&lt;/item&gt;&lt;item&gt;536&lt;/item&gt;&lt;/record-ids&gt;&lt;/item&gt;&lt;/Libraries&gt;"/>
  </w:docVars>
  <w:rsids>
    <w:rsidRoot w:val="00F87C82"/>
    <w:rsid w:val="00014FE3"/>
    <w:rsid w:val="00063FB6"/>
    <w:rsid w:val="000E188D"/>
    <w:rsid w:val="000F445E"/>
    <w:rsid w:val="00126C09"/>
    <w:rsid w:val="00130071"/>
    <w:rsid w:val="00130E69"/>
    <w:rsid w:val="001828AC"/>
    <w:rsid w:val="001B79B3"/>
    <w:rsid w:val="001F063A"/>
    <w:rsid w:val="00272287"/>
    <w:rsid w:val="00337A63"/>
    <w:rsid w:val="00380A34"/>
    <w:rsid w:val="0039106B"/>
    <w:rsid w:val="003A6E55"/>
    <w:rsid w:val="00404422"/>
    <w:rsid w:val="004574ED"/>
    <w:rsid w:val="004A0DFF"/>
    <w:rsid w:val="00572EF0"/>
    <w:rsid w:val="005807EA"/>
    <w:rsid w:val="00595BAB"/>
    <w:rsid w:val="005C214F"/>
    <w:rsid w:val="005C7BE3"/>
    <w:rsid w:val="005F05BE"/>
    <w:rsid w:val="0060167C"/>
    <w:rsid w:val="00633D30"/>
    <w:rsid w:val="006347E3"/>
    <w:rsid w:val="006914A5"/>
    <w:rsid w:val="00705993"/>
    <w:rsid w:val="007148D5"/>
    <w:rsid w:val="00747CA2"/>
    <w:rsid w:val="007509C5"/>
    <w:rsid w:val="007D0664"/>
    <w:rsid w:val="008263C7"/>
    <w:rsid w:val="00843700"/>
    <w:rsid w:val="00865A0D"/>
    <w:rsid w:val="00875CC6"/>
    <w:rsid w:val="008B2F58"/>
    <w:rsid w:val="008E2C8D"/>
    <w:rsid w:val="00902483"/>
    <w:rsid w:val="00A23B3F"/>
    <w:rsid w:val="00A37252"/>
    <w:rsid w:val="00A75DDD"/>
    <w:rsid w:val="00A84664"/>
    <w:rsid w:val="00AA0D4D"/>
    <w:rsid w:val="00AB3E4B"/>
    <w:rsid w:val="00B9691C"/>
    <w:rsid w:val="00BB333A"/>
    <w:rsid w:val="00BF1223"/>
    <w:rsid w:val="00C074D1"/>
    <w:rsid w:val="00C901D3"/>
    <w:rsid w:val="00D13995"/>
    <w:rsid w:val="00D165EC"/>
    <w:rsid w:val="00D42E11"/>
    <w:rsid w:val="00D43256"/>
    <w:rsid w:val="00D43890"/>
    <w:rsid w:val="00D50692"/>
    <w:rsid w:val="00D52DEB"/>
    <w:rsid w:val="00D80B7C"/>
    <w:rsid w:val="00DA6870"/>
    <w:rsid w:val="00DE0AB5"/>
    <w:rsid w:val="00E60F86"/>
    <w:rsid w:val="00E73AF5"/>
    <w:rsid w:val="00EA67AD"/>
    <w:rsid w:val="00F87C82"/>
    <w:rsid w:val="00FA176D"/>
    <w:rsid w:val="00FA3E0F"/>
    <w:rsid w:val="00FC27D7"/>
    <w:rsid w:val="00FD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45E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F58"/>
    <w:pPr>
      <w:keepNext/>
      <w:keepLines/>
      <w:spacing w:before="480"/>
      <w:outlineLvl w:val="0"/>
    </w:pPr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13995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F445E"/>
    <w:pPr>
      <w:spacing w:line="240" w:lineRule="auto"/>
    </w:pPr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4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F445E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F4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8"/>
      <w:szCs w:val="28"/>
    </w:rPr>
  </w:style>
  <w:style w:type="character" w:customStyle="1" w:styleId="HTMLPreformattedChar">
    <w:name w:val="HTML Preformatted Char"/>
    <w:link w:val="HTMLPreformatted"/>
    <w:uiPriority w:val="99"/>
    <w:rsid w:val="000F445E"/>
    <w:rPr>
      <w:rFonts w:ascii="Courier New" w:eastAsia="Times New Roman" w:hAnsi="Courier New" w:cs="Courier New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7C8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F87C82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8263C7"/>
    <w:rPr>
      <w:color w:val="0000FF"/>
      <w:u w:val="single"/>
    </w:rPr>
  </w:style>
  <w:style w:type="character" w:customStyle="1" w:styleId="sekey">
    <w:name w:val="se_key"/>
    <w:rsid w:val="008263C7"/>
  </w:style>
  <w:style w:type="character" w:customStyle="1" w:styleId="qrbvalue">
    <w:name w:val="qrb_value"/>
    <w:rsid w:val="008263C7"/>
  </w:style>
  <w:style w:type="character" w:customStyle="1" w:styleId="Heading4Char">
    <w:name w:val="Heading 4 Char"/>
    <w:basedOn w:val="DefaultParagraphFont"/>
    <w:link w:val="Heading4"/>
    <w:rsid w:val="00D13995"/>
    <w:rPr>
      <w:rFonts w:ascii="Times New Roman" w:eastAsiaTheme="majorEastAsia" w:hAnsi="Times New Roman" w:cstheme="majorBidi"/>
      <w:b/>
      <w:bCs/>
      <w:iCs/>
      <w:sz w:val="24"/>
      <w:szCs w:val="24"/>
    </w:rPr>
  </w:style>
  <w:style w:type="character" w:customStyle="1" w:styleId="h3">
    <w:name w:val="h3"/>
    <w:basedOn w:val="DefaultParagraphFont"/>
    <w:rsid w:val="00D13995"/>
  </w:style>
  <w:style w:type="paragraph" w:styleId="NormalWeb">
    <w:name w:val="Normal (Web)"/>
    <w:basedOn w:val="Normal"/>
    <w:uiPriority w:val="99"/>
    <w:semiHidden/>
    <w:unhideWhenUsed/>
    <w:rsid w:val="004574ED"/>
    <w:pPr>
      <w:spacing w:before="100" w:beforeAutospacing="1" w:after="100" w:afterAutospacing="1" w:line="240" w:lineRule="auto"/>
      <w:jc w:val="left"/>
    </w:pPr>
    <w:rPr>
      <w:lang w:val="en-GB" w:eastAsia="en-GB"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8B2F58"/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Title">
    <w:name w:val="Title"/>
    <w:basedOn w:val="Normal"/>
    <w:next w:val="Subtitle"/>
    <w:link w:val="TitleChar"/>
    <w:qFormat/>
    <w:rsid w:val="004574ED"/>
    <w:pPr>
      <w:tabs>
        <w:tab w:val="left" w:pos="8730"/>
        <w:tab w:val="right" w:pos="8820"/>
        <w:tab w:val="left" w:pos="8910"/>
        <w:tab w:val="left" w:pos="9000"/>
      </w:tabs>
      <w:ind w:right="29"/>
    </w:pPr>
    <w:rPr>
      <w:b/>
      <w:spacing w:val="-2"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4574ED"/>
    <w:rPr>
      <w:rFonts w:ascii="Times New Roman" w:eastAsia="Times New Roman" w:hAnsi="Times New Roman" w:cs="Times New Roman"/>
      <w:b/>
      <w:spacing w:val="-2"/>
      <w:kern w:val="2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4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74E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272287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unhideWhenUsed/>
    <w:rsid w:val="00272287"/>
    <w:rPr>
      <w:i/>
      <w:iCs/>
    </w:rPr>
  </w:style>
  <w:style w:type="character" w:customStyle="1" w:styleId="st">
    <w:name w:val="st"/>
    <w:basedOn w:val="DefaultParagraphFont"/>
    <w:rsid w:val="00272287"/>
  </w:style>
  <w:style w:type="character" w:customStyle="1" w:styleId="hps">
    <w:name w:val="hps"/>
    <w:basedOn w:val="DefaultParagraphFont"/>
    <w:rsid w:val="00272287"/>
  </w:style>
  <w:style w:type="paragraph" w:customStyle="1" w:styleId="EndNoteBibliographyTitle">
    <w:name w:val="EndNote Bibliography Title"/>
    <w:basedOn w:val="Normal"/>
    <w:link w:val="EndNoteBibliographyTitleChar"/>
    <w:rsid w:val="00D438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38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B79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45E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F58"/>
    <w:pPr>
      <w:keepNext/>
      <w:keepLines/>
      <w:spacing w:before="480"/>
      <w:outlineLvl w:val="0"/>
    </w:pPr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13995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F445E"/>
    <w:pPr>
      <w:spacing w:line="240" w:lineRule="auto"/>
    </w:pPr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4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F445E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F4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8"/>
      <w:szCs w:val="28"/>
    </w:rPr>
  </w:style>
  <w:style w:type="character" w:customStyle="1" w:styleId="HTMLPreformattedChar">
    <w:name w:val="HTML Preformatted Char"/>
    <w:link w:val="HTMLPreformatted"/>
    <w:uiPriority w:val="99"/>
    <w:rsid w:val="000F445E"/>
    <w:rPr>
      <w:rFonts w:ascii="Courier New" w:eastAsia="Times New Roman" w:hAnsi="Courier New" w:cs="Courier New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7C8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F87C82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8263C7"/>
    <w:rPr>
      <w:color w:val="0000FF"/>
      <w:u w:val="single"/>
    </w:rPr>
  </w:style>
  <w:style w:type="character" w:customStyle="1" w:styleId="sekey">
    <w:name w:val="se_key"/>
    <w:rsid w:val="008263C7"/>
  </w:style>
  <w:style w:type="character" w:customStyle="1" w:styleId="qrbvalue">
    <w:name w:val="qrb_value"/>
    <w:rsid w:val="008263C7"/>
  </w:style>
  <w:style w:type="character" w:customStyle="1" w:styleId="Heading4Char">
    <w:name w:val="Heading 4 Char"/>
    <w:basedOn w:val="DefaultParagraphFont"/>
    <w:link w:val="Heading4"/>
    <w:rsid w:val="00D13995"/>
    <w:rPr>
      <w:rFonts w:ascii="Times New Roman" w:eastAsiaTheme="majorEastAsia" w:hAnsi="Times New Roman" w:cstheme="majorBidi"/>
      <w:b/>
      <w:bCs/>
      <w:iCs/>
      <w:sz w:val="24"/>
      <w:szCs w:val="24"/>
    </w:rPr>
  </w:style>
  <w:style w:type="character" w:customStyle="1" w:styleId="h3">
    <w:name w:val="h3"/>
    <w:basedOn w:val="DefaultParagraphFont"/>
    <w:rsid w:val="00D13995"/>
  </w:style>
  <w:style w:type="paragraph" w:styleId="NormalWeb">
    <w:name w:val="Normal (Web)"/>
    <w:basedOn w:val="Normal"/>
    <w:uiPriority w:val="99"/>
    <w:semiHidden/>
    <w:unhideWhenUsed/>
    <w:rsid w:val="004574ED"/>
    <w:pPr>
      <w:spacing w:before="100" w:beforeAutospacing="1" w:after="100" w:afterAutospacing="1" w:line="240" w:lineRule="auto"/>
      <w:jc w:val="left"/>
    </w:pPr>
    <w:rPr>
      <w:lang w:val="en-GB" w:eastAsia="en-GB"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8B2F58"/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Title">
    <w:name w:val="Title"/>
    <w:basedOn w:val="Normal"/>
    <w:next w:val="Subtitle"/>
    <w:link w:val="TitleChar"/>
    <w:qFormat/>
    <w:rsid w:val="004574ED"/>
    <w:pPr>
      <w:tabs>
        <w:tab w:val="left" w:pos="8730"/>
        <w:tab w:val="right" w:pos="8820"/>
        <w:tab w:val="left" w:pos="8910"/>
        <w:tab w:val="left" w:pos="9000"/>
      </w:tabs>
      <w:ind w:right="29"/>
    </w:pPr>
    <w:rPr>
      <w:b/>
      <w:spacing w:val="-2"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4574ED"/>
    <w:rPr>
      <w:rFonts w:ascii="Times New Roman" w:eastAsia="Times New Roman" w:hAnsi="Times New Roman" w:cs="Times New Roman"/>
      <w:b/>
      <w:spacing w:val="-2"/>
      <w:kern w:val="2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4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74E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272287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unhideWhenUsed/>
    <w:rsid w:val="00272287"/>
    <w:rPr>
      <w:i/>
      <w:iCs/>
    </w:rPr>
  </w:style>
  <w:style w:type="character" w:customStyle="1" w:styleId="st">
    <w:name w:val="st"/>
    <w:basedOn w:val="DefaultParagraphFont"/>
    <w:rsid w:val="00272287"/>
  </w:style>
  <w:style w:type="character" w:customStyle="1" w:styleId="hps">
    <w:name w:val="hps"/>
    <w:basedOn w:val="DefaultParagraphFont"/>
    <w:rsid w:val="00272287"/>
  </w:style>
  <w:style w:type="paragraph" w:customStyle="1" w:styleId="EndNoteBibliographyTitle">
    <w:name w:val="EndNote Bibliography Title"/>
    <w:basedOn w:val="Normal"/>
    <w:link w:val="EndNoteBibliographyTitleChar"/>
    <w:rsid w:val="00D438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38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B7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4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IO\Desktop\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igures</Template>
  <TotalTime>2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Links>
    <vt:vector size="42" baseType="variant">
      <vt:variant>
        <vt:i4>7340080</vt:i4>
      </vt:variant>
      <vt:variant>
        <vt:i4>21</vt:i4>
      </vt:variant>
      <vt:variant>
        <vt:i4>0</vt:i4>
      </vt:variant>
      <vt:variant>
        <vt:i4>5</vt:i4>
      </vt:variant>
      <vt:variant>
        <vt:lpwstr>http://www.pdb.org/pdb/explore/explore.do?structureId=1KU0</vt:lpwstr>
      </vt:variant>
      <vt:variant>
        <vt:lpwstr/>
      </vt:variant>
      <vt:variant>
        <vt:i4>7733297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Taxonomy/Browser/wwwtax.cgi?lvl=0&amp;id=213419</vt:lpwstr>
      </vt:variant>
      <vt:variant>
        <vt:lpwstr/>
      </vt:variant>
      <vt:variant>
        <vt:i4>773329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Taxonomy/Browser/wwwtax.cgi?lvl=0&amp;id=213419</vt:lpwstr>
      </vt:variant>
      <vt:variant>
        <vt:lpwstr/>
      </vt:variant>
      <vt:variant>
        <vt:i4>760225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rotein/576295?report=genbank&amp;log$=protalign&amp;blast_rank=14&amp;RID=55XGZREW01N</vt:lpwstr>
      </vt:variant>
      <vt:variant>
        <vt:lpwstr/>
      </vt:variant>
      <vt:variant>
        <vt:i4>452209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rotein/93279260?report=genbank&amp;log$=protalign&amp;blast_rank=13&amp;RID=55XGZREW01N</vt:lpwstr>
      </vt:variant>
      <vt:variant>
        <vt:lpwstr/>
      </vt:variant>
      <vt:variant>
        <vt:i4>78655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rotein/5107664?report=genbank&amp;log$=protalign&amp;blast_rank=12&amp;RID=55XGZREW01N</vt:lpwstr>
      </vt:variant>
      <vt:variant>
        <vt:lpwstr/>
      </vt:variant>
      <vt:variant>
        <vt:i4>419441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rotein/11514465?report=genbank&amp;log$=protalign&amp;blast_rank=11&amp;RID=55XGZREW01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y</dc:creator>
  <cp:lastModifiedBy>user</cp:lastModifiedBy>
  <cp:revision>5</cp:revision>
  <dcterms:created xsi:type="dcterms:W3CDTF">2016-02-13T11:22:00Z</dcterms:created>
  <dcterms:modified xsi:type="dcterms:W3CDTF">2016-02-13T11:35:00Z</dcterms:modified>
</cp:coreProperties>
</file>